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DD9" w:rsidRDefault="00E00DD9" w:rsidP="000454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454C9" w:rsidRDefault="000454C9" w:rsidP="000454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07445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Network</w:t>
      </w:r>
      <w:r w:rsidRPr="00074451">
        <w:rPr>
          <w:rFonts w:ascii="Times New Roman" w:hAnsi="Times New Roman" w:cs="Times New Roman"/>
          <w:b/>
          <w:sz w:val="24"/>
          <w:szCs w:val="24"/>
        </w:rPr>
        <w:t xml:space="preserve"> model fits</w:t>
      </w:r>
      <w:r>
        <w:rPr>
          <w:rFonts w:ascii="Times New Roman" w:hAnsi="Times New Roman" w:cs="Times New Roman"/>
          <w:b/>
          <w:sz w:val="24"/>
          <w:szCs w:val="24"/>
        </w:rPr>
        <w:t xml:space="preserve"> to VMN cells (other parameters as Tables 1 and 3)</w:t>
      </w:r>
    </w:p>
    <w:tbl>
      <w:tblPr>
        <w:tblpPr w:leftFromText="180" w:rightFromText="180" w:vertAnchor="page" w:horzAnchor="margin" w:tblpY="2356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1134"/>
        <w:gridCol w:w="1134"/>
        <w:gridCol w:w="992"/>
        <w:gridCol w:w="993"/>
        <w:gridCol w:w="992"/>
        <w:gridCol w:w="850"/>
        <w:gridCol w:w="851"/>
        <w:gridCol w:w="850"/>
        <w:gridCol w:w="1276"/>
        <w:gridCol w:w="851"/>
      </w:tblGrid>
      <w:tr w:rsidR="00270B71" w:rsidRPr="004071F7" w:rsidTr="00E00DD9">
        <w:tc>
          <w:tcPr>
            <w:tcW w:w="704" w:type="dxa"/>
            <w:shd w:val="clear" w:color="auto" w:fill="D9D9D9"/>
            <w:vAlign w:val="center"/>
          </w:tcPr>
          <w:p w:rsidR="00BF3F87" w:rsidRPr="00B147DE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b/>
                <w:sz w:val="24"/>
                <w:szCs w:val="24"/>
              </w:rPr>
              <w:t>Cell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BF3F87" w:rsidRPr="00B147DE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BF3F87" w:rsidRPr="000454C9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re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F3F87" w:rsidRPr="000454C9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BF3F87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ratio</w:t>
            </w:r>
            <w:proofErr w:type="spellEnd"/>
          </w:p>
        </w:tc>
        <w:tc>
          <w:tcPr>
            <w:tcW w:w="993" w:type="dxa"/>
            <w:shd w:val="clear" w:color="auto" w:fill="D9D9D9"/>
            <w:vAlign w:val="center"/>
          </w:tcPr>
          <w:p w:rsidR="00BF3F87" w:rsidRPr="000454C9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HAP</w:t>
            </w:r>
            <w:proofErr w:type="spellEnd"/>
          </w:p>
        </w:tc>
        <w:tc>
          <w:tcPr>
            <w:tcW w:w="992" w:type="dxa"/>
            <w:shd w:val="clear" w:color="auto" w:fill="D9D9D9"/>
            <w:vAlign w:val="center"/>
          </w:tcPr>
          <w:p w:rsidR="00BF3F87" w:rsidRPr="000454C9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HAP</w:t>
            </w:r>
            <w:proofErr w:type="spellEnd"/>
          </w:p>
        </w:tc>
        <w:tc>
          <w:tcPr>
            <w:tcW w:w="850" w:type="dxa"/>
            <w:shd w:val="clear" w:color="auto" w:fill="D9D9D9"/>
            <w:vAlign w:val="center"/>
          </w:tcPr>
          <w:p w:rsidR="00BF3F87" w:rsidRPr="000454C9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DAP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:rsidR="00BF3F87" w:rsidRPr="00B147DE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DAP</w:t>
            </w:r>
            <w:proofErr w:type="spellEnd"/>
          </w:p>
        </w:tc>
        <w:tc>
          <w:tcPr>
            <w:tcW w:w="850" w:type="dxa"/>
            <w:shd w:val="clear" w:color="auto" w:fill="D9D9D9"/>
            <w:vAlign w:val="center"/>
          </w:tcPr>
          <w:p w:rsidR="00BF3F87" w:rsidRPr="00B147DE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yn</w:t>
            </w:r>
            <w:proofErr w:type="spellEnd"/>
          </w:p>
        </w:tc>
        <w:tc>
          <w:tcPr>
            <w:tcW w:w="1276" w:type="dxa"/>
            <w:shd w:val="clear" w:color="auto" w:fill="D9D9D9"/>
            <w:vAlign w:val="center"/>
          </w:tcPr>
          <w:p w:rsidR="00BF3F87" w:rsidRPr="00B147DE" w:rsidRDefault="00BF3F87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nweight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:rsidR="00BF3F87" w:rsidRDefault="00270B71" w:rsidP="00BF3F8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∆</w:t>
            </w:r>
            <w:r w:rsidRPr="00270B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range</w:t>
            </w: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60.4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49.5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7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23.6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9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35.5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67.89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2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44.1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82.31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4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672.5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8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90.3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0DD9" w:rsidRPr="004071F7" w:rsidTr="00E00DD9">
        <w:tc>
          <w:tcPr>
            <w:tcW w:w="70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12</w:t>
            </w:r>
          </w:p>
        </w:tc>
        <w:tc>
          <w:tcPr>
            <w:tcW w:w="1134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E00DD9" w:rsidRPr="00B147DE" w:rsidRDefault="0077642C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92" w:type="dxa"/>
            <w:vAlign w:val="center"/>
          </w:tcPr>
          <w:p w:rsidR="00E00DD9" w:rsidRPr="00B147DE" w:rsidRDefault="00E00DD9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E00DD9" w:rsidRPr="00BF3F87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00DD9" w:rsidRPr="00BF3F87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00DD9" w:rsidRPr="00E00DD9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:rsidR="00E00DD9" w:rsidRPr="00E00DD9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1" w:type="dxa"/>
          </w:tcPr>
          <w:p w:rsidR="00E00DD9" w:rsidRPr="00E00DD9" w:rsidRDefault="00E00DD9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642C" w:rsidRPr="004071F7" w:rsidTr="00E00DD9">
        <w:tc>
          <w:tcPr>
            <w:tcW w:w="704" w:type="dxa"/>
            <w:vAlign w:val="center"/>
          </w:tcPr>
          <w:p w:rsidR="0077642C" w:rsidRDefault="0077642C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12</w:t>
            </w:r>
          </w:p>
        </w:tc>
        <w:tc>
          <w:tcPr>
            <w:tcW w:w="1134" w:type="dxa"/>
            <w:vAlign w:val="center"/>
          </w:tcPr>
          <w:p w:rsidR="0077642C" w:rsidRDefault="0077642C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77642C" w:rsidRPr="00B147DE" w:rsidRDefault="00EB69FB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92" w:type="dxa"/>
            <w:vAlign w:val="center"/>
          </w:tcPr>
          <w:p w:rsidR="0077642C" w:rsidRDefault="00EB69FB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77642C" w:rsidRPr="00BF3F87" w:rsidRDefault="00EB69FB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77642C" w:rsidRPr="00BF3F87" w:rsidRDefault="00EB69FB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</w:tcPr>
          <w:p w:rsidR="0077642C" w:rsidRPr="00BF3F87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7642C" w:rsidRPr="00BF3F87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7642C" w:rsidRPr="00E00DD9" w:rsidRDefault="00EB69FB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</w:tcPr>
          <w:p w:rsidR="0077642C" w:rsidRPr="00E00DD9" w:rsidRDefault="00EB69FB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51" w:type="dxa"/>
          </w:tcPr>
          <w:p w:rsidR="0077642C" w:rsidRPr="00E00DD9" w:rsidRDefault="00EB69FB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642C" w:rsidRPr="004071F7" w:rsidTr="00E00DD9">
        <w:tc>
          <w:tcPr>
            <w:tcW w:w="704" w:type="dxa"/>
            <w:vAlign w:val="center"/>
          </w:tcPr>
          <w:p w:rsidR="0077642C" w:rsidRDefault="0077642C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12</w:t>
            </w:r>
          </w:p>
        </w:tc>
        <w:tc>
          <w:tcPr>
            <w:tcW w:w="1134" w:type="dxa"/>
            <w:vAlign w:val="center"/>
          </w:tcPr>
          <w:p w:rsidR="0077642C" w:rsidRDefault="00C450E7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77642C" w:rsidRPr="00B147DE" w:rsidRDefault="00C450E7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92" w:type="dxa"/>
            <w:vAlign w:val="center"/>
          </w:tcPr>
          <w:p w:rsidR="0077642C" w:rsidRDefault="00C450E7" w:rsidP="00E00DD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77642C" w:rsidRPr="00BF3F87" w:rsidRDefault="00C450E7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77642C" w:rsidRPr="00BF3F87" w:rsidRDefault="00C450E7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:rsidR="0077642C" w:rsidRPr="00BF3F87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7642C" w:rsidRPr="00BF3F87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7642C" w:rsidRPr="00E00DD9" w:rsidRDefault="00C450E7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</w:tcPr>
          <w:p w:rsidR="0077642C" w:rsidRPr="00E00DD9" w:rsidRDefault="00C450E7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bookmarkStart w:id="0" w:name="_GoBack"/>
            <w:bookmarkEnd w:id="0"/>
          </w:p>
        </w:tc>
        <w:tc>
          <w:tcPr>
            <w:tcW w:w="851" w:type="dxa"/>
          </w:tcPr>
          <w:p w:rsidR="0077642C" w:rsidRPr="00E00DD9" w:rsidRDefault="0077642C" w:rsidP="00E00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50E7" w:rsidRPr="004071F7" w:rsidTr="00E00DD9">
        <w:tc>
          <w:tcPr>
            <w:tcW w:w="704" w:type="dxa"/>
            <w:vAlign w:val="center"/>
          </w:tcPr>
          <w:p w:rsidR="00C450E7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12</w:t>
            </w:r>
          </w:p>
        </w:tc>
        <w:tc>
          <w:tcPr>
            <w:tcW w:w="1134" w:type="dxa"/>
            <w:vAlign w:val="center"/>
          </w:tcPr>
          <w:p w:rsidR="00C450E7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2" w:type="dxa"/>
            <w:vAlign w:val="center"/>
          </w:tcPr>
          <w:p w:rsidR="00C450E7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51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50E7" w:rsidRPr="004071F7" w:rsidTr="00E00DD9">
        <w:tc>
          <w:tcPr>
            <w:tcW w:w="70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17</w:t>
            </w:r>
          </w:p>
        </w:tc>
        <w:tc>
          <w:tcPr>
            <w:tcW w:w="113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76.8</w:t>
            </w:r>
          </w:p>
        </w:tc>
        <w:tc>
          <w:tcPr>
            <w:tcW w:w="992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1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50E7" w:rsidRPr="004071F7" w:rsidTr="00E00DD9">
        <w:tc>
          <w:tcPr>
            <w:tcW w:w="70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27</w:t>
            </w:r>
          </w:p>
        </w:tc>
        <w:tc>
          <w:tcPr>
            <w:tcW w:w="113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22.9</w:t>
            </w:r>
          </w:p>
        </w:tc>
        <w:tc>
          <w:tcPr>
            <w:tcW w:w="992" w:type="dxa"/>
            <w:vAlign w:val="center"/>
          </w:tcPr>
          <w:p w:rsidR="00C450E7" w:rsidRPr="00B147DE" w:rsidRDefault="00C450E7" w:rsidP="00C450E7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:rsidR="00C450E7" w:rsidRPr="00BF3F87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8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0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51" w:type="dxa"/>
          </w:tcPr>
          <w:p w:rsidR="00C450E7" w:rsidRPr="00E00DD9" w:rsidRDefault="00C450E7" w:rsidP="00C4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D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454C9" w:rsidRPr="00B147DE" w:rsidRDefault="000454C9">
      <w:pPr>
        <w:rPr>
          <w:rFonts w:ascii="Times New Roman" w:hAnsi="Times New Roman" w:cs="Times New Roman"/>
          <w:sz w:val="24"/>
          <w:szCs w:val="24"/>
        </w:rPr>
      </w:pPr>
    </w:p>
    <w:sectPr w:rsidR="000454C9" w:rsidRPr="00B147DE" w:rsidSect="0007445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244"/>
    <w:rsid w:val="000454C9"/>
    <w:rsid w:val="00074451"/>
    <w:rsid w:val="001A4FA0"/>
    <w:rsid w:val="00270B71"/>
    <w:rsid w:val="00284F16"/>
    <w:rsid w:val="0077642C"/>
    <w:rsid w:val="007E6244"/>
    <w:rsid w:val="00884AD1"/>
    <w:rsid w:val="00A1108C"/>
    <w:rsid w:val="00B147DE"/>
    <w:rsid w:val="00BF3F87"/>
    <w:rsid w:val="00C450E7"/>
    <w:rsid w:val="00E00DD9"/>
    <w:rsid w:val="00EB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10093-EB1D-424D-AF14-75F27655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7DE"/>
    <w:pPr>
      <w:spacing w:after="100" w:afterAutospacing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cgregor</dc:creator>
  <cp:keywords/>
  <dc:description/>
  <cp:lastModifiedBy>dmacgregor</cp:lastModifiedBy>
  <cp:revision>3</cp:revision>
  <dcterms:created xsi:type="dcterms:W3CDTF">2018-11-28T22:30:00Z</dcterms:created>
  <dcterms:modified xsi:type="dcterms:W3CDTF">2018-11-28T22:51:00Z</dcterms:modified>
</cp:coreProperties>
</file>